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716"/>
      </w:tblGrid>
      <w:tr w:rsidR="00241A1A" w:rsidRPr="00241A1A" w14:paraId="15C19BCC" w14:textId="77777777" w:rsidTr="00E90926">
        <w:tc>
          <w:tcPr>
            <w:tcW w:w="0" w:type="auto"/>
            <w:shd w:val="clear" w:color="auto" w:fill="0D0D0D" w:themeFill="text1" w:themeFillTint="F2"/>
          </w:tcPr>
          <w:p w14:paraId="65A9BFA6" w14:textId="77777777" w:rsidR="008F7AFF" w:rsidRPr="00241A1A" w:rsidRDefault="008F7AFF" w:rsidP="00E9092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  <w:t>Database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3C2A2F0D" w14:textId="77777777" w:rsidR="008F7AFF" w:rsidRPr="00241A1A" w:rsidRDefault="008F7AFF" w:rsidP="00E9092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  <w:t>Search build</w:t>
            </w:r>
          </w:p>
        </w:tc>
      </w:tr>
      <w:tr w:rsidR="00241A1A" w:rsidRPr="00241A1A" w14:paraId="63876D5D" w14:textId="77777777" w:rsidTr="00E90926">
        <w:tc>
          <w:tcPr>
            <w:tcW w:w="0" w:type="auto"/>
          </w:tcPr>
          <w:p w14:paraId="3F8295C9" w14:textId="77777777" w:rsidR="008F7AFF" w:rsidRPr="00241A1A" w:rsidRDefault="008F7AFF" w:rsidP="00E90926">
            <w:pPr>
              <w:jc w:val="center"/>
              <w:rPr>
                <w:rFonts w:asciiTheme="majorHAnsi" w:eastAsia="Times New Roman" w:hAnsiTheme="majorHAnsi" w:cs="Times New Roman"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lang w:eastAsia="fr-FR"/>
              </w:rPr>
              <w:t>MEDLINE</w:t>
            </w:r>
          </w:p>
        </w:tc>
        <w:tc>
          <w:tcPr>
            <w:tcW w:w="0" w:type="auto"/>
          </w:tcPr>
          <w:p w14:paraId="1CBB2EB6" w14:textId="3D9E575E" w:rsidR="0074301B" w:rsidRPr="00241A1A" w:rsidRDefault="008F7AFF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((surgical site infection[Title/Abst</w:t>
            </w:r>
            <w:r w:rsidR="0074301B" w:rsidRPr="00241A1A">
              <w:rPr>
                <w:rFonts w:asciiTheme="majorHAnsi" w:hAnsiTheme="majorHAnsi" w:cs="Arial"/>
                <w:lang w:val="en-US"/>
              </w:rPr>
              <w:t>ract]) OR SSI[Title/Abstract])</w:t>
            </w:r>
            <w:r w:rsidR="00CB2A18" w:rsidRPr="00241A1A">
              <w:rPr>
                <w:rFonts w:asciiTheme="majorHAnsi" w:hAnsiTheme="majorHAnsi" w:cs="Arial"/>
                <w:lang w:val="en-US"/>
              </w:rPr>
              <w:t xml:space="preserve"> OR (infection, surgical wound[MeSH Terms]) OR (wound infection, surgical[MeSH Terms]))</w:t>
            </w:r>
          </w:p>
          <w:p w14:paraId="5089312F" w14:textId="77777777" w:rsidR="0074301B" w:rsidRPr="00241A1A" w:rsidRDefault="0074301B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AND</w:t>
            </w:r>
          </w:p>
          <w:p w14:paraId="3AB6DA4C" w14:textId="77777777" w:rsidR="0074301B" w:rsidRPr="00241A1A" w:rsidRDefault="008F7AFF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((Negative-pressure therapy[Title/Abstract]) OR (Negative pressure therapy[Title/Abstract]) OR (Negative-pressure wound therapy[Title/Abstract]) OR (Negative pressure wound therapy[Title/Abstract]) OR (Prophylactic closed-incision negative-pressure wound therapy[Title/Abstract]) OR (Prophylactic closed-incision negative pressure wound therapy[Title/Abstract]) OR (NPT[Title/Abstract]) OR (NPWT[Title/Abstract]) OR (pNPT[Title/Abstrac</w:t>
            </w:r>
            <w:r w:rsidR="0074301B" w:rsidRPr="00241A1A">
              <w:rPr>
                <w:rFonts w:asciiTheme="majorHAnsi" w:hAnsiTheme="majorHAnsi" w:cs="Arial"/>
                <w:lang w:val="en-US"/>
              </w:rPr>
              <w:t>t]) OR (pNPWT[Title/Abstract]))</w:t>
            </w:r>
          </w:p>
          <w:p w14:paraId="0F78F775" w14:textId="77777777" w:rsidR="0074301B" w:rsidRPr="00241A1A" w:rsidRDefault="0074301B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AND</w:t>
            </w:r>
          </w:p>
          <w:p w14:paraId="6BE5B9F5" w14:textId="122DF2B0" w:rsidR="008F7AFF" w:rsidRPr="00241A1A" w:rsidRDefault="008F7AFF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((laparotomy[Title/Abstract]) OR (open abdomin</w:t>
            </w:r>
            <w:bookmarkStart w:id="0" w:name="_GoBack"/>
            <w:bookmarkEnd w:id="0"/>
            <w:r w:rsidRPr="00241A1A">
              <w:rPr>
                <w:rFonts w:asciiTheme="majorHAnsi" w:hAnsiTheme="majorHAnsi" w:cs="Arial"/>
                <w:lang w:val="en-US"/>
              </w:rPr>
              <w:t>al surgery[Title/Abstract]) OR (abdominal surgery[Title/Abstract]) OR (abdominal incision[Title/Abstract]) OR (open colorectal surgery[Title/Abstract]) OR (pancreaticoduodenectomy[Title/Abstract]) OR (hepatectomy[Title/Abstract]) OR (abdominal wall reconstruction[Title/Abstract]) OR (peritonitis[Title/Abstract]) OR (acute care surgery[Title/Abstract]) OR (closed incision[Title/Abstract]) OR (closed abdominal wound[Title/Abstract])</w:t>
            </w:r>
            <w:r w:rsidR="005B6CDA" w:rsidRPr="00241A1A">
              <w:rPr>
                <w:rFonts w:asciiTheme="majorHAnsi" w:hAnsiTheme="majorHAnsi" w:cs="Arial"/>
                <w:lang w:val="en-US"/>
              </w:rPr>
              <w:t xml:space="preserve"> OR (midline incision[Title/Abstract])</w:t>
            </w:r>
            <w:r w:rsidRPr="00241A1A">
              <w:rPr>
                <w:rFonts w:asciiTheme="majorHAnsi" w:hAnsiTheme="majorHAnsi" w:cs="Arial"/>
                <w:lang w:val="en-US"/>
              </w:rPr>
              <w:t>)</w:t>
            </w:r>
          </w:p>
          <w:p w14:paraId="5DE34880" w14:textId="77777777" w:rsidR="00CB2A18" w:rsidRPr="00241A1A" w:rsidRDefault="00CB2A18" w:rsidP="008F7AFF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241A1A">
              <w:rPr>
                <w:rFonts w:asciiTheme="majorHAnsi" w:hAnsiTheme="majorHAnsi" w:cs="Arial"/>
                <w:lang w:val="en-US"/>
              </w:rPr>
              <w:t>AND</w:t>
            </w:r>
          </w:p>
          <w:p w14:paraId="5B856D10" w14:textId="4675174E" w:rsidR="00CB2A18" w:rsidRPr="00241A1A" w:rsidRDefault="00CB2A18" w:rsidP="008F7AFF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(randomized controlled trial[MeSH Terms]) OR (clinical trials, randomized[MeSH Terms]) OR (controlled clinical trials, randomized[MeSH Terms]) OR (RCT</w:t>
            </w:r>
            <w:r w:rsidRPr="00241A1A">
              <w:rPr>
                <w:rFonts w:asciiTheme="majorHAnsi" w:hAnsiTheme="majorHAnsi" w:cs="Arial"/>
                <w:lang w:val="en-US"/>
              </w:rPr>
              <w:t xml:space="preserve">[Title/Abstract]) OR </w:t>
            </w:r>
            <w:r w:rsidRPr="00241A1A">
              <w:rPr>
                <w:rFonts w:asciiTheme="majorHAnsi" w:hAnsiTheme="majorHAnsi"/>
                <w:lang w:val="en-US"/>
              </w:rPr>
              <w:t>(random*</w:t>
            </w:r>
            <w:r w:rsidRPr="00241A1A">
              <w:rPr>
                <w:rFonts w:asciiTheme="majorHAnsi" w:hAnsiTheme="majorHAnsi" w:cs="Arial"/>
                <w:lang w:val="en-US"/>
              </w:rPr>
              <w:t>[Title/Abstract]))</w:t>
            </w:r>
          </w:p>
        </w:tc>
      </w:tr>
      <w:tr w:rsidR="00241A1A" w:rsidRPr="00241A1A" w14:paraId="1F9F0557" w14:textId="77777777" w:rsidTr="00E90926">
        <w:tc>
          <w:tcPr>
            <w:tcW w:w="0" w:type="auto"/>
          </w:tcPr>
          <w:p w14:paraId="5D7B767B" w14:textId="2EBA01B2" w:rsidR="008F7AFF" w:rsidRPr="00241A1A" w:rsidRDefault="008F7AFF" w:rsidP="00E90926">
            <w:pPr>
              <w:jc w:val="center"/>
              <w:rPr>
                <w:rFonts w:asciiTheme="majorHAnsi" w:eastAsia="Times New Roman" w:hAnsiTheme="majorHAnsi" w:cs="Times New Roman"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lang w:eastAsia="fr-FR"/>
              </w:rPr>
              <w:t>EMBASE</w:t>
            </w:r>
          </w:p>
        </w:tc>
        <w:tc>
          <w:tcPr>
            <w:tcW w:w="0" w:type="auto"/>
          </w:tcPr>
          <w:p w14:paraId="647D2386" w14:textId="6B507703" w:rsidR="008F7AFF" w:rsidRPr="00241A1A" w:rsidRDefault="0074301B" w:rsidP="00E90926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surgical site infection</w:t>
            </w:r>
            <w:r w:rsidR="008F7AFF" w:rsidRPr="00241A1A">
              <w:rPr>
                <w:rFonts w:asciiTheme="majorHAnsi" w:hAnsiTheme="majorHAnsi"/>
                <w:lang w:val="en-US"/>
              </w:rPr>
              <w:t>':ti,ab</w:t>
            </w:r>
            <w:r w:rsidRPr="00241A1A">
              <w:rPr>
                <w:rFonts w:asciiTheme="majorHAnsi" w:hAnsiTheme="majorHAnsi"/>
                <w:lang w:val="en-US"/>
              </w:rPr>
              <w:t>,kw OR 'SSI':ti,ab,kw</w:t>
            </w:r>
            <w:r w:rsidR="00BD0498" w:rsidRPr="00241A1A">
              <w:rPr>
                <w:rFonts w:asciiTheme="majorHAnsi" w:hAnsiTheme="majorHAnsi"/>
                <w:lang w:val="en-US"/>
              </w:rPr>
              <w:t xml:space="preserve"> OR 'surgical infection'/exp/mj)</w:t>
            </w:r>
          </w:p>
          <w:p w14:paraId="2FC8B987" w14:textId="77777777" w:rsidR="008F7AFF" w:rsidRPr="00241A1A" w:rsidRDefault="008F7AFF" w:rsidP="00E90926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230DF209" w14:textId="69072428" w:rsidR="006965EE" w:rsidRPr="00241A1A" w:rsidRDefault="006965EE" w:rsidP="00E90926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negative-pressure therapy':ti,ab,kw OR 'negative pressure therapy</w:t>
            </w:r>
            <w:r w:rsidR="003078D7" w:rsidRPr="00241A1A">
              <w:rPr>
                <w:rFonts w:asciiTheme="majorHAnsi" w:hAnsiTheme="majorHAnsi"/>
                <w:lang w:val="en-US"/>
              </w:rPr>
              <w:t>'</w:t>
            </w:r>
            <w:r w:rsidRPr="00241A1A">
              <w:rPr>
                <w:rFonts w:asciiTheme="majorHAnsi" w:hAnsiTheme="majorHAnsi"/>
                <w:lang w:val="en-US"/>
              </w:rPr>
              <w:t>:ti,ab,kw OR '</w:t>
            </w:r>
            <w:r w:rsidRPr="00241A1A">
              <w:rPr>
                <w:rFonts w:asciiTheme="majorHAnsi" w:hAnsiTheme="majorHAnsi" w:cs="Arial"/>
                <w:lang w:val="en-US"/>
              </w:rPr>
              <w:t>negative-pressure wound therapy</w:t>
            </w:r>
            <w:r w:rsidRPr="00241A1A">
              <w:rPr>
                <w:rFonts w:asciiTheme="majorHAnsi" w:hAnsiTheme="majorHAnsi"/>
                <w:lang w:val="en-US"/>
              </w:rPr>
              <w:t>':ti,ab,kw OR '</w:t>
            </w:r>
            <w:r w:rsidRPr="00241A1A">
              <w:rPr>
                <w:rFonts w:asciiTheme="majorHAnsi" w:hAnsiTheme="majorHAnsi" w:cs="Arial"/>
                <w:lang w:val="en-US"/>
              </w:rPr>
              <w:t>negative</w:t>
            </w:r>
            <w:r w:rsidR="000C7144" w:rsidRPr="00241A1A">
              <w:rPr>
                <w:rFonts w:asciiTheme="majorHAnsi" w:hAnsiTheme="majorHAnsi" w:cs="Arial"/>
                <w:lang w:val="en-US"/>
              </w:rPr>
              <w:t xml:space="preserve"> </w:t>
            </w:r>
            <w:r w:rsidRPr="00241A1A">
              <w:rPr>
                <w:rFonts w:asciiTheme="majorHAnsi" w:hAnsiTheme="majorHAnsi" w:cs="Arial"/>
                <w:lang w:val="en-US"/>
              </w:rPr>
              <w:t>pressure wound therapy</w:t>
            </w:r>
            <w:r w:rsidRPr="00241A1A">
              <w:rPr>
                <w:rFonts w:asciiTheme="majorHAnsi" w:hAnsiTheme="majorHAnsi"/>
                <w:lang w:val="en-US"/>
              </w:rPr>
              <w:t>':ti,ab,kw OR 'NPWT':ti,ab,kw)</w:t>
            </w:r>
          </w:p>
          <w:p w14:paraId="694919C6" w14:textId="346EB6CB" w:rsidR="006965EE" w:rsidRPr="00241A1A" w:rsidRDefault="006965EE" w:rsidP="00E90926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06254E71" w14:textId="77777777" w:rsidR="008F7AFF" w:rsidRPr="00241A1A" w:rsidRDefault="00100A8A" w:rsidP="006965EE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lastRenderedPageBreak/>
              <w:t>('laparotomy</w:t>
            </w:r>
            <w:r w:rsidR="006965EE" w:rsidRPr="00241A1A">
              <w:rPr>
                <w:rFonts w:asciiTheme="majorHAnsi" w:hAnsiTheme="majorHAnsi"/>
                <w:lang w:val="en-US"/>
              </w:rPr>
              <w:t>':ti,ab,kw OR 'open abdominal surgery':ti,ab,kw OR 'abdominal surgery</w:t>
            </w:r>
            <w:r w:rsidR="008F7AFF" w:rsidRPr="00241A1A">
              <w:rPr>
                <w:rFonts w:asciiTheme="majorHAnsi" w:hAnsiTheme="majorHAnsi"/>
                <w:lang w:val="en-US"/>
              </w:rPr>
              <w:t>':</w:t>
            </w:r>
            <w:r w:rsidR="006965EE" w:rsidRPr="00241A1A">
              <w:rPr>
                <w:rFonts w:asciiTheme="majorHAnsi" w:hAnsiTheme="majorHAnsi"/>
                <w:lang w:val="en-US"/>
              </w:rPr>
              <w:t>ti,ab,kw OR 'abdominal incision':ti,ab,kw OR 'abdominal wound'</w:t>
            </w:r>
            <w:r w:rsidR="008F7AFF" w:rsidRPr="00241A1A">
              <w:rPr>
                <w:rFonts w:asciiTheme="majorHAnsi" w:hAnsiTheme="majorHAnsi"/>
                <w:lang w:val="en-US"/>
              </w:rPr>
              <w:t>:ti,ab,kw</w:t>
            </w:r>
            <w:r w:rsidR="005B6CDA" w:rsidRPr="00241A1A">
              <w:rPr>
                <w:rFonts w:asciiTheme="majorHAnsi" w:hAnsiTheme="majorHAnsi"/>
                <w:lang w:val="en-US"/>
              </w:rPr>
              <w:t xml:space="preserve"> OR 'midline incision':ti,ab,kw</w:t>
            </w:r>
            <w:r w:rsidR="008F7AFF" w:rsidRPr="00241A1A">
              <w:rPr>
                <w:rFonts w:asciiTheme="majorHAnsi" w:hAnsiTheme="majorHAnsi"/>
                <w:lang w:val="en-US"/>
              </w:rPr>
              <w:t>)</w:t>
            </w:r>
          </w:p>
          <w:p w14:paraId="1B2C7935" w14:textId="77777777" w:rsidR="005B6CDA" w:rsidRPr="00241A1A" w:rsidRDefault="005B6CDA" w:rsidP="006965EE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42822E75" w14:textId="59902C2F" w:rsidR="005B6CDA" w:rsidRPr="00241A1A" w:rsidRDefault="00BD0498" w:rsidP="006965EE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randomized controlled trial'/exp/mj OR 'randomized controlled trial':ti,ab,kw OR 'RCT':ti,ab,kw)</w:t>
            </w:r>
          </w:p>
        </w:tc>
      </w:tr>
      <w:tr w:rsidR="00241A1A" w:rsidRPr="00241A1A" w14:paraId="28BF565A" w14:textId="77777777" w:rsidTr="00E90926">
        <w:tc>
          <w:tcPr>
            <w:tcW w:w="0" w:type="auto"/>
          </w:tcPr>
          <w:p w14:paraId="27924207" w14:textId="77777777" w:rsidR="008F7AFF" w:rsidRPr="00241A1A" w:rsidRDefault="008F7AFF" w:rsidP="00E90926">
            <w:pPr>
              <w:jc w:val="center"/>
              <w:rPr>
                <w:rFonts w:asciiTheme="majorHAnsi" w:eastAsia="Times New Roman" w:hAnsiTheme="majorHAnsi" w:cs="Times New Roman"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lang w:eastAsia="fr-FR"/>
              </w:rPr>
              <w:lastRenderedPageBreak/>
              <w:t>WEB OF SCIENCE</w:t>
            </w:r>
          </w:p>
        </w:tc>
        <w:tc>
          <w:tcPr>
            <w:tcW w:w="0" w:type="auto"/>
          </w:tcPr>
          <w:p w14:paraId="647172B1" w14:textId="3055DA36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TI=(surgical site infection))</w:t>
            </w:r>
          </w:p>
          <w:p w14:paraId="570BC80C" w14:textId="77777777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75E04AE2" w14:textId="77777777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TI=(negative-pressure therapy) OR TI=(negative pressure therapy) OR TI=(negative-pressure wound therapy) OR TI=(negative pressure wound therapy) OR TI=(NPWT))</w:t>
            </w:r>
          </w:p>
          <w:p w14:paraId="0B979689" w14:textId="77777777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0B1176B0" w14:textId="77777777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TI=(laparotomy) OR TI=(abdominal surgery) OR TI=(abdominal incision) OR TI=(abdominal wound) OR TI=(midline wound) OR TI=(open))</w:t>
            </w:r>
          </w:p>
          <w:p w14:paraId="2C1803C8" w14:textId="77777777" w:rsidR="00D46CB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3ED267D6" w14:textId="6624C7F6" w:rsidR="008F7AFF" w:rsidRPr="00241A1A" w:rsidRDefault="00D46CBF" w:rsidP="000C7144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TI=(randomized controlled trial) OR TI=(RCT))</w:t>
            </w:r>
          </w:p>
        </w:tc>
      </w:tr>
      <w:tr w:rsidR="00D46CBF" w:rsidRPr="00241A1A" w14:paraId="4436DBC3" w14:textId="77777777" w:rsidTr="00E90926">
        <w:tc>
          <w:tcPr>
            <w:tcW w:w="0" w:type="auto"/>
          </w:tcPr>
          <w:p w14:paraId="333E71EC" w14:textId="257B3DBB" w:rsidR="00D46CBF" w:rsidRPr="00241A1A" w:rsidRDefault="00D46CBF" w:rsidP="00E90926">
            <w:pPr>
              <w:jc w:val="center"/>
              <w:rPr>
                <w:rFonts w:asciiTheme="majorHAnsi" w:eastAsia="Times New Roman" w:hAnsiTheme="majorHAnsi" w:cs="Times New Roman"/>
                <w:lang w:eastAsia="fr-FR"/>
              </w:rPr>
            </w:pPr>
            <w:r w:rsidRPr="00241A1A">
              <w:rPr>
                <w:rFonts w:asciiTheme="majorHAnsi" w:eastAsia="Times New Roman" w:hAnsiTheme="majorHAnsi" w:cs="Times New Roman"/>
                <w:lang w:eastAsia="fr-FR"/>
              </w:rPr>
              <w:t>CENTRAL</w:t>
            </w:r>
          </w:p>
        </w:tc>
        <w:tc>
          <w:tcPr>
            <w:tcW w:w="0" w:type="auto"/>
          </w:tcPr>
          <w:p w14:paraId="357C93E1" w14:textId="7C83B408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surgical site infection':ti,ab,kw)*</w:t>
            </w:r>
          </w:p>
          <w:p w14:paraId="0742017F" w14:textId="77777777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0A40280D" w14:textId="076BC1F1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negative-pressure therapy':ti,ab,kw)*</w:t>
            </w:r>
          </w:p>
          <w:p w14:paraId="5A4D3611" w14:textId="77777777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5F1FFE9E" w14:textId="59AB35F7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laparotomy':ti,ab,kw OR 'abdominal surgery':ti,ab,kw OR 'abdominal surgery':ti,ab,kw 'midline incision':ti,ab,kw)</w:t>
            </w:r>
          </w:p>
          <w:p w14:paraId="6977E86F" w14:textId="77777777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AND</w:t>
            </w:r>
          </w:p>
          <w:p w14:paraId="55CA4256" w14:textId="77777777" w:rsidR="00D46CBF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t>('randomized controlled trial'/exp/mj OR 'randomized controlled trial':ti,ab,kw OR 'RCT':ti,ab,kw)</w:t>
            </w:r>
          </w:p>
          <w:p w14:paraId="315B99AC" w14:textId="77777777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</w:p>
          <w:p w14:paraId="7DA52985" w14:textId="051E59D9" w:rsidR="00813BAB" w:rsidRPr="00241A1A" w:rsidRDefault="00813BAB" w:rsidP="00813BAB">
            <w:pPr>
              <w:jc w:val="center"/>
              <w:rPr>
                <w:rFonts w:asciiTheme="majorHAnsi" w:hAnsiTheme="majorHAnsi"/>
                <w:lang w:val="en-US"/>
              </w:rPr>
            </w:pPr>
            <w:r w:rsidRPr="00241A1A">
              <w:rPr>
                <w:rFonts w:asciiTheme="majorHAnsi" w:hAnsiTheme="majorHAnsi"/>
                <w:lang w:val="en-US"/>
              </w:rPr>
              <w:lastRenderedPageBreak/>
              <w:t>*With word variations</w:t>
            </w:r>
          </w:p>
        </w:tc>
      </w:tr>
    </w:tbl>
    <w:p w14:paraId="4F608D7E" w14:textId="77777777" w:rsidR="00440138" w:rsidRPr="00241A1A" w:rsidRDefault="00440138" w:rsidP="00E90926">
      <w:pPr>
        <w:jc w:val="center"/>
        <w:rPr>
          <w:rFonts w:asciiTheme="majorHAnsi" w:hAnsiTheme="majorHAnsi"/>
          <w:lang w:val="en-US"/>
        </w:rPr>
      </w:pPr>
    </w:p>
    <w:sectPr w:rsidR="00440138" w:rsidRPr="00241A1A" w:rsidSect="002955D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6154B" w14:textId="77777777" w:rsidR="00A44745" w:rsidRDefault="00A44745" w:rsidP="0002637B">
      <w:pPr>
        <w:spacing w:after="0" w:line="240" w:lineRule="auto"/>
      </w:pPr>
      <w:r>
        <w:separator/>
      </w:r>
    </w:p>
  </w:endnote>
  <w:endnote w:type="continuationSeparator" w:id="0">
    <w:p w14:paraId="1AA28D00" w14:textId="77777777" w:rsidR="00A44745" w:rsidRDefault="00A44745" w:rsidP="00026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4996B" w14:textId="77777777" w:rsidR="00A44745" w:rsidRDefault="00A44745" w:rsidP="0002637B">
      <w:pPr>
        <w:spacing w:after="0" w:line="240" w:lineRule="auto"/>
      </w:pPr>
      <w:r>
        <w:separator/>
      </w:r>
    </w:p>
  </w:footnote>
  <w:footnote w:type="continuationSeparator" w:id="0">
    <w:p w14:paraId="7B6AE93C" w14:textId="77777777" w:rsidR="00A44745" w:rsidRDefault="00A44745" w:rsidP="00026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5D7"/>
    <w:rsid w:val="0002637B"/>
    <w:rsid w:val="000C7144"/>
    <w:rsid w:val="00100A8A"/>
    <w:rsid w:val="00241A1A"/>
    <w:rsid w:val="002955D7"/>
    <w:rsid w:val="003078D7"/>
    <w:rsid w:val="00324DF8"/>
    <w:rsid w:val="003C4798"/>
    <w:rsid w:val="00440138"/>
    <w:rsid w:val="005B6CDA"/>
    <w:rsid w:val="006965EE"/>
    <w:rsid w:val="0074301B"/>
    <w:rsid w:val="00813BAB"/>
    <w:rsid w:val="008F7AFF"/>
    <w:rsid w:val="00A44745"/>
    <w:rsid w:val="00A66ABC"/>
    <w:rsid w:val="00B227A0"/>
    <w:rsid w:val="00B96665"/>
    <w:rsid w:val="00BD0498"/>
    <w:rsid w:val="00CB2A18"/>
    <w:rsid w:val="00CF493A"/>
    <w:rsid w:val="00D46CBF"/>
    <w:rsid w:val="00E9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AE6FB7"/>
  <w14:defaultImageDpi w14:val="300"/>
  <w15:docId w15:val="{CD7A4C1C-8DF8-E64B-B9D0-A9DF0089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5D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37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6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37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G</Company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Hariharan Sekar</cp:lastModifiedBy>
  <cp:revision>9</cp:revision>
  <dcterms:created xsi:type="dcterms:W3CDTF">2021-08-25T09:39:00Z</dcterms:created>
  <dcterms:modified xsi:type="dcterms:W3CDTF">2023-01-10T05:37:00Z</dcterms:modified>
</cp:coreProperties>
</file>